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634" w:rsidRPr="00497975" w:rsidRDefault="00497975" w:rsidP="00BF1634">
      <w:pPr>
        <w:pStyle w:val="a3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11 </w:t>
      </w:r>
      <w:r w:rsidR="007D67FD" w:rsidRPr="003177DB">
        <w:rPr>
          <w:rFonts w:ascii="Times New Roman" w:hAnsi="Times New Roman"/>
          <w:b/>
          <w:sz w:val="24"/>
        </w:rPr>
        <w:t>Table.</w:t>
      </w:r>
      <w:r w:rsidR="007D67FD" w:rsidRPr="00497975">
        <w:rPr>
          <w:rFonts w:ascii="Times New Roman" w:hAnsi="Times New Roman"/>
          <w:b/>
          <w:sz w:val="24"/>
        </w:rPr>
        <w:t xml:space="preserve"> The top 100 DEGs after 50 mM VPA exposure at 120 h based on </w:t>
      </w:r>
      <w:r w:rsidR="007D67FD" w:rsidRPr="00497975">
        <w:rPr>
          <w:rFonts w:ascii="Times New Roman" w:hAnsi="Times New Roman"/>
          <w:b/>
          <w:i/>
          <w:sz w:val="24"/>
        </w:rPr>
        <w:t>p</w:t>
      </w:r>
      <w:r w:rsidR="007D67FD" w:rsidRPr="00497975">
        <w:rPr>
          <w:rFonts w:ascii="Times New Roman" w:hAnsi="Times New Roman"/>
          <w:b/>
          <w:sz w:val="24"/>
        </w:rPr>
        <w:t>-value</w:t>
      </w:r>
    </w:p>
    <w:tbl>
      <w:tblPr>
        <w:tblStyle w:val="a4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387"/>
        <w:gridCol w:w="992"/>
        <w:gridCol w:w="992"/>
      </w:tblGrid>
      <w:tr w:rsidR="003177DB" w:rsidRPr="003177DB" w:rsidTr="00331431">
        <w:trPr>
          <w:trHeight w:val="396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A33" w:rsidRPr="003177DB" w:rsidRDefault="00735A33" w:rsidP="00331431">
            <w:pPr>
              <w:widowControl/>
              <w:wordWrap/>
              <w:autoSpaceDE/>
              <w:autoSpaceDN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A33" w:rsidRPr="003177DB" w:rsidRDefault="00735A33" w:rsidP="00331431">
            <w:pPr>
              <w:widowControl/>
              <w:wordWrap/>
              <w:autoSpaceDE/>
              <w:autoSpaceDN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A33" w:rsidRPr="003177DB" w:rsidRDefault="00735A33" w:rsidP="00331431">
            <w:pPr>
              <w:widowControl/>
              <w:wordWrap/>
              <w:autoSpaceDE/>
              <w:autoSpaceDN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  <w:t>p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A33" w:rsidRPr="003177DB" w:rsidRDefault="00735A33" w:rsidP="00331431">
            <w:pPr>
              <w:widowControl/>
              <w:wordWrap/>
              <w:autoSpaceDE/>
              <w:autoSpaceDN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>Log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  <w:vertAlign w:val="subscript"/>
              </w:rPr>
              <w:t>2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>FC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h3f3d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H3 histone, family 3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35A33" w:rsidRPr="003177DB" w:rsidRDefault="00735A33" w:rsidP="00331431">
            <w:pPr>
              <w:widowControl/>
              <w:wordWrap/>
              <w:autoSpaceDE/>
              <w:autoSpaceDN/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22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20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40S ribosomal protein S2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71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irf2bp2a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interferon regulatory factor 2 binding protein 2a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93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14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L14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76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rygn2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rystallin, gamma N2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8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3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L31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7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p2l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, large P2, like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54</w:t>
            </w:r>
          </w:p>
        </w:tc>
      </w:tr>
      <w:tr w:rsidR="003177DB" w:rsidRPr="003177DB" w:rsidTr="00331431">
        <w:trPr>
          <w:trHeight w:val="408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id4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ecreted immunoglobulin domain 4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04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26l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S26, like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74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ABZ01112656.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Growth hormone-inducible transmembrane protein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5.13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faua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Finkel-Biskis-Reilly murine sarcoma virus (FBR-MuSV) ubiquitously expressed a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69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ABZ01108998.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Protein disulfide-isomerase TMX3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6.12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uqcrfs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ubiquinol-cytochrome c reductase, Rieske iron-sulfur polypeptide 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4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pp1cbl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protein phosphatase 1, catalytic subunit, beta isoform, like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69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bookmarkStart w:id="0" w:name="_GoBack"/>
            <w:r w:rsidRPr="003177DB">
              <w:rPr>
                <w:rFonts w:ascii="Times New Roman" w:hAnsi="Times New Roman" w:cs="Times New Roman"/>
                <w:i/>
              </w:rPr>
              <w:t>cox6a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cytochrome c oxidase subunit VIa polypeptide 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06</w:t>
            </w:r>
          </w:p>
        </w:tc>
      </w:tr>
      <w:bookmarkEnd w:id="0"/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imp2b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TIMP metallopeptidase inhibitor 2b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88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p2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, large P2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8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gart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hosphoribosylglycinamide formyltransferas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51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atn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matrilin 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21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ox8a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cytochrome c oxidase subunit VIIIA (ubiquitous)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37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12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S12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5.11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tp5j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ATP synthase, H+ transporting, mitochondrial Fo complex, subunit F6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8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piab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peptidylprolyl isomerase Ab (cyclophilin A)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44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fkbp5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FK506 binding protein 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48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lc25a20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olute carrier family 25 (carnitine/acylcarnitine translocase), member 20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50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28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L28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11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13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L13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67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ddx39ab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DEAD (Asp-Glu-Ala-Asp) box polypeptide 39Ab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6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ABZ01092156.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Myelin protein zero-like protein 3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92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tp5g3a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ATP synthase, H+ transporting, mitochondrial Fo complex, subunit C3 (subunit 9), genome duplicate a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85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p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p1 transcription factor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94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ddb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damage-specific DNA binding protein 1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0.002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b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sz w:val="22"/>
              </w:rPr>
              <w:t>3.55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16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S16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98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15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S15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82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hbbe2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hemoglobin beta embryonic-2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54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daglb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diacylglycerol lipase, beta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73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ab3gap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Rab3 GTPase-activating protein catalytic subunit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89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cta1b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actin, alpha 1b, skeletal muscle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72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odc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ornithine decarboxylase 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1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rybb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rystallin, beta B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9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ABZ01075268.2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T-complex protein 1 subunit beta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91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zgc:65894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zgc:65894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93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wdr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WD repeat domain 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40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lastRenderedPageBreak/>
              <w:t>rpl24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L24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27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DYNC1H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dynein cytoplasmic 1 heavy chain 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56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ak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adenylate kinase 1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0.004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b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sz w:val="22"/>
              </w:rPr>
              <w:t>3.22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TXBP6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yntaxin binding protein 6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40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ol9a2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procollagen, type IX, alpha 2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58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ndufb1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NADH dehydrogenase (ubiquinone) 1 beta subcomplex, 1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15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ol9a3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collagen, type IX, alpha 3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54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mem39a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transmembrane protein 39A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7.23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fabp1b.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fatty acid binding protein 1b, tandem duplicate 1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75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ox7c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cytochrome c oxidase, subunit VIIc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56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ndufb9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NADH dehydrogenase (ubiquinone) 1 beta subcomplex, 9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38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Evpl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Envoplakin [Source:SWISS;Acc:Q9D952]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12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LAMP5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lysosomal associated membrane protein family member 5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63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harbi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Putative nuclease HARBI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1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poa1a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polipoprotein A-I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0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hspb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heat shock protein, alpha-crystallin-related, 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84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LB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Putative phospholipase B 81b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4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tp5d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ATP synthase, H+ transporting, mitochondrial F1 complex, delta subunit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6.14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ol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NA-directed DNA polymerase from mobile element jockey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5.51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28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S28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25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KLR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pyruvate kinase, liver and RBC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44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DES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Desmin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67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PTPRS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eceptor-type tyrosine-protein phosphatase S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12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xn2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thioredoxin 2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3</w:t>
            </w:r>
          </w:p>
        </w:tc>
      </w:tr>
      <w:tr w:rsidR="003177DB" w:rsidRPr="003177DB" w:rsidTr="00331431">
        <w:trPr>
          <w:trHeight w:val="408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fubp3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far upstream element (FUSE) binding protein 3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12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nppa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natriuretic peptide A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38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lc6a19a.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olute carrier family 6 (neutral amino acid transporter), member 19a, tandem duplicate 1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69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ebpb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CCAAT/enhancer binding protein (C/EBP), beta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52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ndufb6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NADH dehydrogenase (ubiquinone) 1 beta subcomplex, 6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91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gatm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glycine amidinotransferase (L-arginine:glycine amidinotransferase)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5.08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s3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S3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83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imm8b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translocase of inner mitochondrial membrane 8 homolog B (yeast)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65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CTN3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Alpha-actinin-3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5.80</w:t>
            </w:r>
          </w:p>
        </w:tc>
      </w:tr>
      <w:tr w:rsidR="003177DB" w:rsidRPr="003177DB" w:rsidTr="00331431">
        <w:trPr>
          <w:trHeight w:val="408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NS3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Tensin-3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27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cm2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minichromosome maintenance complex component 2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85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wdr1-a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WD repeat-containing protein 1-A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47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NTX subunit beta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tonustoxin subunit beta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-2.56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YB039_MOUSE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Uncharacterized protein LINC00116 homolog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96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pa4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carboxypeptidase A4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-2.64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i:ch211-270n8.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i:ch211-270n8.1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93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zgc:92590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zgc:92590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-3.25</w:t>
            </w:r>
          </w:p>
        </w:tc>
      </w:tr>
      <w:tr w:rsidR="003177DB" w:rsidRPr="003177DB" w:rsidTr="00331431">
        <w:trPr>
          <w:trHeight w:val="396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i:dkey-248g15.3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i:dkey-248g15.3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81</w:t>
            </w:r>
          </w:p>
        </w:tc>
      </w:tr>
      <w:tr w:rsidR="003177DB" w:rsidRPr="003177DB" w:rsidTr="00331431">
        <w:trPr>
          <w:trHeight w:val="408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ABZ01103941.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Tensin-3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61</w:t>
            </w:r>
          </w:p>
        </w:tc>
      </w:tr>
      <w:tr w:rsidR="003177DB" w:rsidRPr="003177DB" w:rsidTr="00331431">
        <w:trPr>
          <w:trHeight w:val="219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NCSTN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nicastrin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03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ABZ01102240.1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NADH dehydrogenase [ubiquinone] 1 alpha subcomplex subunit 13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5.29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lc25a10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olute carrier family 25 (mitochondrial carrier; dicarboxylate </w:t>
            </w:r>
            <w:r w:rsidRPr="003177DB">
              <w:rPr>
                <w:rFonts w:ascii="Times New Roman" w:hAnsi="Times New Roman" w:cs="Times New Roman"/>
              </w:rPr>
              <w:lastRenderedPageBreak/>
              <w:t xml:space="preserve">transporter), member 10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lastRenderedPageBreak/>
              <w:t>0.0081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87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ol9a1a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collagen, type IX, alpha 1a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34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damts1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DAM metallopeptidase with thrombospondin type 1 motif, 1 [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9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ndufc2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NADH dehydrogenase (ubiquinone) 1, subcomplex unknown, 2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96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cm7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minichromosome maintenance complex component 7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5.28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i:ch211-55p10.3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i:ch211-255p10.3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65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ndufs5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NADH dehydrogenase (ubiquinone) Fe-S protein 5 [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4.20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matrix metallopeptidase 9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53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cadsb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acyl-CoA dehydrogenase, short/branched chain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3.2</w:t>
            </w:r>
          </w:p>
        </w:tc>
      </w:tr>
      <w:tr w:rsidR="003177DB" w:rsidRPr="003177DB" w:rsidTr="00331431">
        <w:trPr>
          <w:trHeight w:val="20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ol2a1b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collagen, type II, alpha 1b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5.80</w:t>
            </w:r>
          </w:p>
        </w:tc>
      </w:tr>
      <w:tr w:rsidR="003177DB" w:rsidRPr="003177DB" w:rsidTr="00331431">
        <w:trPr>
          <w:trHeight w:val="193"/>
          <w:jc w:val="center"/>
        </w:trPr>
        <w:tc>
          <w:tcPr>
            <w:tcW w:w="1701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 xml:space="preserve">ACTC1 </w:t>
            </w:r>
          </w:p>
        </w:tc>
        <w:tc>
          <w:tcPr>
            <w:tcW w:w="5387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zgc:86709 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992" w:type="dxa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67</w:t>
            </w:r>
          </w:p>
        </w:tc>
      </w:tr>
      <w:tr w:rsidR="003177DB" w:rsidRPr="003177DB" w:rsidTr="00331431">
        <w:trPr>
          <w:trHeight w:val="13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rpl18a</w:t>
            </w: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ribosomal protein L18a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35A33" w:rsidRPr="003177DB" w:rsidRDefault="00735A33" w:rsidP="00331431">
            <w:pPr>
              <w:rPr>
                <w:rFonts w:ascii="Times New Roman" w:eastAsia="나눔바른고딕" w:hAnsi="Times New Roman" w:cs="Times New Roman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sz w:val="22"/>
              </w:rPr>
              <w:t>2.45</w:t>
            </w:r>
          </w:p>
        </w:tc>
      </w:tr>
    </w:tbl>
    <w:p w:rsidR="0053074C" w:rsidRPr="003177DB" w:rsidRDefault="00EB1CF1" w:rsidP="00F6024C">
      <w:pPr>
        <w:rPr>
          <w:rFonts w:ascii="Times New Roman" w:hAnsi="Times New Roman" w:cs="Times New Roman"/>
          <w:sz w:val="22"/>
        </w:rPr>
      </w:pPr>
      <w:r w:rsidRPr="003177DB">
        <w:rPr>
          <w:rFonts w:ascii="Times New Roman" w:hAnsi="Times New Roman" w:cs="Times New Roman"/>
          <w:sz w:val="22"/>
        </w:rPr>
        <w:t>DEGs related to ASD were marked in bold.</w:t>
      </w:r>
    </w:p>
    <w:sectPr w:rsidR="0053074C" w:rsidRPr="003177DB" w:rsidSect="005664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073C" w:rsidRDefault="0039073C" w:rsidP="00F16CB0">
      <w:pPr>
        <w:spacing w:after="0" w:line="240" w:lineRule="auto"/>
      </w:pPr>
      <w:r>
        <w:separator/>
      </w:r>
    </w:p>
  </w:endnote>
  <w:endnote w:type="continuationSeparator" w:id="0">
    <w:p w:rsidR="0039073C" w:rsidRDefault="0039073C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바른고딕">
    <w:altName w:val="맑은 고딕"/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073C" w:rsidRDefault="0039073C" w:rsidP="00F16CB0">
      <w:pPr>
        <w:spacing w:after="0" w:line="240" w:lineRule="auto"/>
      </w:pPr>
      <w:r>
        <w:separator/>
      </w:r>
    </w:p>
  </w:footnote>
  <w:footnote w:type="continuationSeparator" w:id="0">
    <w:p w:rsidR="0039073C" w:rsidRDefault="0039073C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177DB"/>
    <w:rsid w:val="00324F6C"/>
    <w:rsid w:val="00335025"/>
    <w:rsid w:val="00354465"/>
    <w:rsid w:val="00372B6A"/>
    <w:rsid w:val="0039073C"/>
    <w:rsid w:val="003C60C6"/>
    <w:rsid w:val="003D7F22"/>
    <w:rsid w:val="003E37EB"/>
    <w:rsid w:val="003E7B9F"/>
    <w:rsid w:val="0043518D"/>
    <w:rsid w:val="00486175"/>
    <w:rsid w:val="004952AB"/>
    <w:rsid w:val="00497975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F05AB"/>
    <w:rsid w:val="007F2E25"/>
    <w:rsid w:val="007F43BC"/>
    <w:rsid w:val="007F508B"/>
    <w:rsid w:val="00820569"/>
    <w:rsid w:val="00840394"/>
    <w:rsid w:val="00867173"/>
    <w:rsid w:val="008D108E"/>
    <w:rsid w:val="00905029"/>
    <w:rsid w:val="00932C0E"/>
    <w:rsid w:val="009B4062"/>
    <w:rsid w:val="009D300D"/>
    <w:rsid w:val="009D4649"/>
    <w:rsid w:val="009F3E0A"/>
    <w:rsid w:val="00A8156A"/>
    <w:rsid w:val="00A972FA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536D4"/>
    <w:rsid w:val="00F6024C"/>
    <w:rsid w:val="00F7190F"/>
    <w:rsid w:val="00F73CB5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8CA6A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7</Words>
  <Characters>5002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5</cp:revision>
  <cp:lastPrinted>2018-03-24T02:01:00Z</cp:lastPrinted>
  <dcterms:created xsi:type="dcterms:W3CDTF">2018-08-21T01:57:00Z</dcterms:created>
  <dcterms:modified xsi:type="dcterms:W3CDTF">2018-08-27T07:10:00Z</dcterms:modified>
</cp:coreProperties>
</file>